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D5" w14:textId="6A60A744" w:rsidR="00105654" w:rsidRPr="00B07264" w:rsidRDefault="002C4923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</w:p>
    <w:p w14:paraId="000000D6" w14:textId="39B1E78B" w:rsidR="00105654" w:rsidRPr="00B07264" w:rsidRDefault="002C4923" w:rsidP="008D02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S1.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aphs </w:t>
      </w:r>
      <w:r w:rsidR="00773DAB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llustrating our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finition of a mating encounter between male and female </w:t>
      </w:r>
      <w:r w:rsidR="009A62FB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own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bear in the mating season</w:t>
      </w:r>
      <w:r w:rsidR="009A62FB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weden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(A) </w:t>
      </w:r>
      <w:r w:rsidR="00FF1BF9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mber of encounters considering different distances between the bears regarding a 3-hour interval between different encounters and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B) </w:t>
      </w:r>
      <w:r w:rsidR="00FF1BF9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encounters considering different hours interval between two different encounters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FF1BF9" w:rsidRPr="00B07264">
        <w:rPr>
          <w:rFonts w:ascii="Times New Roman" w:hAnsi="Times New Roman" w:cs="Times New Roman"/>
          <w:sz w:val="24"/>
          <w:szCs w:val="24"/>
        </w:rPr>
        <w:t xml:space="preserve"> 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Increasing the threshold to 100 m in Fig. S1A results in more encounters, as bears previously 50–90 m apart </w:t>
      </w:r>
      <w:r w:rsidR="00392BED" w:rsidRPr="00B07264">
        <w:rPr>
          <w:rFonts w:ascii="Times New Roman" w:hAnsi="Times New Roman" w:cs="Times New Roman"/>
          <w:sz w:val="24"/>
          <w:szCs w:val="24"/>
        </w:rPr>
        <w:t>would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 now</w:t>
      </w:r>
      <w:r w:rsidR="00392BED" w:rsidRPr="00B07264">
        <w:rPr>
          <w:rFonts w:ascii="Times New Roman" w:hAnsi="Times New Roman" w:cs="Times New Roman"/>
          <w:sz w:val="24"/>
          <w:szCs w:val="24"/>
        </w:rPr>
        <w:t xml:space="preserve"> be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 included. Conversely, with a 20 m threshold, two bears 10 m apart at time </w:t>
      </w:r>
      <w:r w:rsidR="0070673C" w:rsidRPr="00B0726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, then 40 m at </w:t>
      </w:r>
      <w:r w:rsidR="0070673C" w:rsidRPr="00B07264">
        <w:rPr>
          <w:rFonts w:ascii="Times New Roman" w:hAnsi="Times New Roman" w:cs="Times New Roman"/>
          <w:i/>
          <w:iCs/>
          <w:sz w:val="24"/>
          <w:szCs w:val="24"/>
        </w:rPr>
        <w:t>t+1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, and back to 10 m at </w:t>
      </w:r>
      <w:r w:rsidR="0070673C" w:rsidRPr="00B07264">
        <w:rPr>
          <w:rFonts w:ascii="Times New Roman" w:hAnsi="Times New Roman" w:cs="Times New Roman"/>
          <w:i/>
          <w:iCs/>
          <w:sz w:val="24"/>
          <w:szCs w:val="24"/>
        </w:rPr>
        <w:t>t+2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 would count as two encounters, though it's likely a single prolonged one. This explains why </w:t>
      </w:r>
      <w:r w:rsidR="00E93E76" w:rsidRPr="00B07264">
        <w:rPr>
          <w:rFonts w:ascii="Times New Roman" w:hAnsi="Times New Roman" w:cs="Times New Roman"/>
          <w:sz w:val="24"/>
          <w:szCs w:val="24"/>
        </w:rPr>
        <w:t>encounters</w:t>
      </w:r>
      <w:r w:rsidR="0070673C" w:rsidRPr="00B07264">
        <w:rPr>
          <w:rFonts w:ascii="Times New Roman" w:hAnsi="Times New Roman" w:cs="Times New Roman"/>
          <w:sz w:val="24"/>
          <w:szCs w:val="24"/>
        </w:rPr>
        <w:t xml:space="preserve"> count rise as distance decreases in panel A. </w:t>
      </w:r>
      <w:r w:rsidR="00392BED" w:rsidRPr="00B07264">
        <w:rPr>
          <w:rFonts w:ascii="Times New Roman" w:hAnsi="Times New Roman" w:cs="Times New Roman"/>
          <w:sz w:val="24"/>
          <w:szCs w:val="24"/>
        </w:rPr>
        <w:t xml:space="preserve">To avoid splitting continuous interactions into multiple encounters, we select the distance that minimizes total encounters and also apply a time gap criterion </w:t>
      </w:r>
      <w:r w:rsidR="00137198" w:rsidRPr="00B07264">
        <w:rPr>
          <w:rFonts w:ascii="Times New Roman" w:hAnsi="Times New Roman" w:cs="Times New Roman"/>
          <w:sz w:val="24"/>
          <w:szCs w:val="24"/>
        </w:rPr>
        <w:t xml:space="preserve">(panel B). </w:t>
      </w:r>
    </w:p>
    <w:p w14:paraId="422F3B5C" w14:textId="6B067F41" w:rsidR="00E93E76" w:rsidRPr="00B07264" w:rsidRDefault="00E93E76" w:rsidP="00E93E7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0D8F5780" wp14:editId="040A0D5F">
            <wp:extent cx="3817554" cy="4572000"/>
            <wp:effectExtent l="0" t="0" r="0" b="0"/>
            <wp:docPr id="1852355923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3"/>
                    <a:stretch/>
                  </pic:blipFill>
                  <pic:spPr bwMode="auto">
                    <a:xfrm>
                      <a:off x="0" y="0"/>
                      <a:ext cx="3817554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000D7" w14:textId="55B22E71" w:rsidR="00137198" w:rsidRPr="00B07264" w:rsidRDefault="00137198" w:rsidP="00137198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137198" w:rsidRPr="00B07264" w:rsidSect="00A67DC5">
          <w:footerReference w:type="default" r:id="rId9"/>
          <w:type w:val="continuous"/>
          <w:pgSz w:w="11906" w:h="16838"/>
          <w:pgMar w:top="1417" w:right="1701" w:bottom="1417" w:left="1701" w:header="708" w:footer="708" w:gutter="0"/>
          <w:pgNumType w:start="1"/>
          <w:cols w:space="720"/>
          <w:docGrid w:linePitch="299"/>
        </w:sectPr>
      </w:pPr>
    </w:p>
    <w:p w14:paraId="000000D8" w14:textId="685E52CA" w:rsidR="00105654" w:rsidRPr="00B07264" w:rsidRDefault="002C4923" w:rsidP="008D02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Figure S2.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Percentage of habitat change composition in increasing number of random points for the 1745</w:t>
      </w:r>
      <w:r w:rsidR="008D026A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ter radius buffer created to test habitat selection for the first mating encounter location between a female and a male </w:t>
      </w:r>
      <w:r w:rsidR="009A62FB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rown 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bear in Sweden (</w:t>
      </w:r>
      <w:proofErr w:type="spellStart"/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Serrouya</w:t>
      </w:r>
      <w:proofErr w:type="spellEnd"/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al., 2011).</w:t>
      </w:r>
    </w:p>
    <w:p w14:paraId="000000D9" w14:textId="77777777" w:rsidR="00105654" w:rsidRPr="00B07264" w:rsidRDefault="002C4923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105654" w:rsidRPr="00B07264" w:rsidSect="00A67DC5">
          <w:type w:val="continuous"/>
          <w:pgSz w:w="16838" w:h="11906" w:orient="landscape"/>
          <w:pgMar w:top="1417" w:right="1701" w:bottom="1417" w:left="1701" w:header="708" w:footer="708" w:gutter="0"/>
          <w:cols w:space="720"/>
          <w:docGrid w:linePitch="299"/>
        </w:sect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AF0E15B" wp14:editId="06025D31">
            <wp:extent cx="7809819" cy="3863517"/>
            <wp:effectExtent l="0" t="0" r="0" b="0"/>
            <wp:docPr id="183181440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 t="13405" r="10126"/>
                    <a:stretch>
                      <a:fillRect/>
                    </a:stretch>
                  </pic:blipFill>
                  <pic:spPr>
                    <a:xfrm>
                      <a:off x="0" y="0"/>
                      <a:ext cx="7809819" cy="3863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0726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hidden="0" allowOverlap="1" wp14:anchorId="23BDE177" wp14:editId="467F62B4">
            <wp:simplePos x="0" y="0"/>
            <wp:positionH relativeFrom="column">
              <wp:posOffset>7851140</wp:posOffset>
            </wp:positionH>
            <wp:positionV relativeFrom="paragraph">
              <wp:posOffset>1384300</wp:posOffset>
            </wp:positionV>
            <wp:extent cx="1040130" cy="989965"/>
            <wp:effectExtent l="0" t="0" r="0" b="0"/>
            <wp:wrapNone/>
            <wp:docPr id="183181440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l="90111" t="47031" b="34644"/>
                    <a:stretch>
                      <a:fillRect/>
                    </a:stretch>
                  </pic:blipFill>
                  <pic:spPr>
                    <a:xfrm>
                      <a:off x="0" y="0"/>
                      <a:ext cx="1040130" cy="9899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B0726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hidden="0" allowOverlap="1" wp14:anchorId="1FFA7061" wp14:editId="65B5FCAC">
            <wp:simplePos x="0" y="0"/>
            <wp:positionH relativeFrom="column">
              <wp:posOffset>8003116</wp:posOffset>
            </wp:positionH>
            <wp:positionV relativeFrom="paragraph">
              <wp:posOffset>1029969</wp:posOffset>
            </wp:positionV>
            <wp:extent cx="478302" cy="303205"/>
            <wp:effectExtent l="0" t="0" r="0" b="0"/>
            <wp:wrapNone/>
            <wp:docPr id="183181439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 l="90044" t="42345" r="5945" b="52703"/>
                    <a:stretch>
                      <a:fillRect/>
                    </a:stretch>
                  </pic:blipFill>
                  <pic:spPr>
                    <a:xfrm>
                      <a:off x="0" y="0"/>
                      <a:ext cx="478302" cy="303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9A1ACE4" w14:textId="47AA0835" w:rsidR="00105654" w:rsidRPr="00B07264" w:rsidRDefault="00B14DF1" w:rsidP="008D02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3.</w:t>
      </w:r>
      <w:r w:rsidRPr="00B07264">
        <w:rPr>
          <w:rFonts w:ascii="Times New Roman" w:hAnsi="Times New Roman" w:cs="Times New Roman"/>
          <w:sz w:val="24"/>
          <w:szCs w:val="24"/>
        </w:rPr>
        <w:t xml:space="preserve"> </w:t>
      </w:r>
      <w:r w:rsidR="00E44DC0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Descriptives of adult female and male brown bear encounters</w:t>
      </w:r>
      <w:r w:rsidR="009A62FB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weden</w:t>
      </w:r>
      <w:r w:rsidR="00E44DC0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: (A) histogram of encounters duration (in h</w:t>
      </w:r>
      <w:r w:rsidR="00FF3D91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ours</w:t>
      </w:r>
      <w:r w:rsidR="00E44DC0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(B) </w:t>
      </w:r>
      <w:r w:rsidR="00F87C39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bears that had one or more different couples in the same year</w:t>
      </w:r>
      <w:r w:rsidR="00E44DC0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; and (C)</w:t>
      </w:r>
      <w:r w:rsidR="00F87C39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encounters per sex and age (columns) corrected (i.e., divided) by the number of collared individuals of each age (lines)</w:t>
      </w:r>
      <w:r w:rsidR="00E44DC0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124AF07" w14:textId="39E1D6FE" w:rsidR="005E7D9B" w:rsidRPr="00B07264" w:rsidRDefault="005E7D9B" w:rsidP="005E7D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)</w:t>
      </w:r>
    </w:p>
    <w:p w14:paraId="5576B4BA" w14:textId="7F629817" w:rsidR="00A84A2B" w:rsidRPr="00B07264" w:rsidRDefault="00A84A2B" w:rsidP="00A84A2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38349CF8" wp14:editId="24DC57FA">
            <wp:extent cx="5400040" cy="3146425"/>
            <wp:effectExtent l="0" t="0" r="0" b="0"/>
            <wp:docPr id="457296207" name="Imagen 20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296207" name="Imagen 20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CDEB0" w14:textId="754EA796" w:rsidR="005E7D9B" w:rsidRPr="00B07264" w:rsidRDefault="005E7D9B" w:rsidP="005E7D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59F2B99" w14:textId="760FEAEB" w:rsidR="005E7D9B" w:rsidRPr="00B07264" w:rsidRDefault="005E7D9B" w:rsidP="005E7D9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)</w:t>
      </w:r>
    </w:p>
    <w:p w14:paraId="2993FBED" w14:textId="16A3C524" w:rsidR="00B479FD" w:rsidRPr="00B07264" w:rsidRDefault="00965060" w:rsidP="00B479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115FEB9" wp14:editId="0CB69503">
            <wp:extent cx="4320000" cy="2207747"/>
            <wp:effectExtent l="0" t="0" r="4445" b="2540"/>
            <wp:docPr id="1335419190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207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03731C" w14:textId="77777777" w:rsidR="00313117" w:rsidRPr="00B07264" w:rsidRDefault="00313117" w:rsidP="00B479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684A8D9" w14:textId="63F91CA3" w:rsidR="00B479FD" w:rsidRPr="00B07264" w:rsidRDefault="00B479FD">
      <w:pPr>
        <w:rPr>
          <w:rFonts w:ascii="Times New Roman" w:eastAsia="Times New Roman" w:hAnsi="Times New Roman" w:cs="Times New Roman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507AABF" w14:textId="77777777" w:rsidR="005E5F11" w:rsidRPr="00B07264" w:rsidRDefault="005E7D9B" w:rsidP="00B479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C)</w:t>
      </w:r>
    </w:p>
    <w:p w14:paraId="0000011A" w14:textId="6BA0F80A" w:rsidR="009D494C" w:rsidRPr="00B07264" w:rsidRDefault="009D494C" w:rsidP="00FF3D91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9D494C" w:rsidRPr="00B07264" w:rsidSect="00A67DC5">
          <w:type w:val="continuous"/>
          <w:pgSz w:w="11906" w:h="16838"/>
          <w:pgMar w:top="1417" w:right="1701" w:bottom="1417" w:left="1701" w:header="708" w:footer="708" w:gutter="0"/>
          <w:cols w:space="720"/>
          <w:docGrid w:linePitch="299"/>
        </w:sectPr>
      </w:pPr>
      <w:r w:rsidRPr="00B07264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4111364" wp14:editId="2CB963D2">
            <wp:extent cx="4860000" cy="3101081"/>
            <wp:effectExtent l="0" t="0" r="0" b="4445"/>
            <wp:docPr id="1096172839" name="Imagen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101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11B" w14:textId="72637039" w:rsidR="00105654" w:rsidRPr="00B07264" w:rsidRDefault="002C4923" w:rsidP="008D02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037F48"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1</w:t>
      </w: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scriptive statistics of model terms included in the models to assess habitat selection of female and male brown bears while solitary and when in consorting </w:t>
      </w:r>
      <w:r w:rsidR="009A59F1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path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during the mating season in south-central Sweden (2006-2016). Land cover categories are expressed in percentages as they represent absence or presence (0-1).  </w:t>
      </w:r>
    </w:p>
    <w:p w14:paraId="0000011C" w14:textId="77777777" w:rsidR="00105654" w:rsidRPr="00B07264" w:rsidRDefault="002C4923" w:rsidP="008D026A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105654" w:rsidRPr="00B07264" w:rsidSect="00A67DC5">
          <w:type w:val="continuous"/>
          <w:pgSz w:w="16838" w:h="11906" w:orient="landscape"/>
          <w:pgMar w:top="1701" w:right="1418" w:bottom="1701" w:left="1418" w:header="709" w:footer="709" w:gutter="0"/>
          <w:cols w:space="720"/>
          <w:docGrid w:linePitch="299"/>
        </w:sectPr>
      </w:pPr>
      <w:r w:rsidRPr="00B0726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1AB3E9C" wp14:editId="718D9E44">
            <wp:extent cx="7426326" cy="4032000"/>
            <wp:effectExtent l="9525" t="9525" r="9525" b="9525"/>
            <wp:docPr id="1831814405" name="image6.png" descr="Imagen que contiene Gráfico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Imagen que contiene Gráfico&#10;&#10;Descripción generada automáticament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26326" cy="40320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7C43779" w14:textId="53079665" w:rsidR="00D15098" w:rsidRPr="00B07264" w:rsidRDefault="002C4923" w:rsidP="008D02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037F48"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037F48" w:rsidRPr="00B0726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ormula and r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esults of the model evaluat</w:t>
      </w:r>
      <w:r w:rsidR="00037F48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bitat selection of brown bears in their first consorting encounter compared to the surrounding area (1745m radius buffer) during the mating season in south-central Sweden (2006-2016). Habitat type (bog, clearcut, old forest) was a factor and Mid-aged forest was absorbed into the intercept (reference category).</w:t>
      </w:r>
      <w:r w:rsidR="00037F48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actor bear is 0 for available habitat and 1 for habitat around the first encounter location.</w:t>
      </w:r>
    </w:p>
    <w:p w14:paraId="7B874ACC" w14:textId="6EF4528E" w:rsidR="00EF2BB6" w:rsidRPr="00B07264" w:rsidRDefault="00EF2BB6" w:rsidP="008D026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</w:pP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mfirst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&lt;-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glmer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(bear ~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as.factor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(Habitat) + Buildings + Settlement +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MajorRoads</w:t>
      </w:r>
      <w:proofErr w:type="spellEnd"/>
      <w:r w:rsidR="008D026A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+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MinorRoads</w:t>
      </w:r>
      <w:proofErr w:type="spellEnd"/>
      <w:r w:rsidR="008D026A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+ </w:t>
      </w:r>
      <w:r w:rsidR="008D026A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Elevation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+ Ruggedness +</w:t>
      </w:r>
      <w:r w:rsidR="008D026A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(1|enctid) + (1|male) + (1|female),</w:t>
      </w:r>
      <w:r w:rsidR="00DC4D23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data=first, family="binomial",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a.action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="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na.fail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",</w:t>
      </w:r>
      <w:r w:rsidR="008D026A"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control = 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glmerControl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(</w:t>
      </w:r>
      <w:proofErr w:type="spellStart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calc.derivs</w:t>
      </w:r>
      <w:proofErr w:type="spellEnd"/>
      <w:r w:rsidRPr="00B07264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 xml:space="preserve"> = FALSE))</w:t>
      </w:r>
    </w:p>
    <w:tbl>
      <w:tblPr>
        <w:tblStyle w:val="a5"/>
        <w:tblpPr w:leftFromText="180" w:rightFromText="180" w:topFromText="180" w:bottomFromText="180" w:vertAnchor="text" w:tblpY="125"/>
        <w:tblW w:w="85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7"/>
        <w:gridCol w:w="1593"/>
        <w:gridCol w:w="1680"/>
        <w:gridCol w:w="1291"/>
        <w:gridCol w:w="1983"/>
      </w:tblGrid>
      <w:tr w:rsidR="00105654" w:rsidRPr="00B07264" w14:paraId="672F365B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E" w14:textId="77777777" w:rsidR="00105654" w:rsidRPr="00B07264" w:rsidRDefault="001056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1F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0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1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2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</w:t>
            </w:r>
            <w:proofErr w:type="spellEnd"/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&gt;|z|)</w:t>
            </w:r>
          </w:p>
        </w:tc>
      </w:tr>
      <w:tr w:rsidR="00105654" w:rsidRPr="00B07264" w14:paraId="1945258A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3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24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1.2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25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26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8.9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7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105654" w:rsidRPr="00B07264" w14:paraId="0CBDE8DE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8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29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1.0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2A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2B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19.9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C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105654" w:rsidRPr="00B07264" w14:paraId="6C9B35EE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2D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cu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2E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2F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30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5.95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1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e-09 ***</w:t>
            </w:r>
          </w:p>
        </w:tc>
      </w:tr>
      <w:tr w:rsidR="00105654" w:rsidRPr="00B07264" w14:paraId="1970EEE3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2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for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33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0.4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34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35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-13.55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6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105654" w:rsidRPr="00B07264" w14:paraId="1C894505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7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fores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38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39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3A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7.1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B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e-13 ***</w:t>
            </w:r>
          </w:p>
        </w:tc>
      </w:tr>
      <w:tr w:rsidR="00105654" w:rsidRPr="00B07264" w14:paraId="5929A064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3C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ing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3D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3E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3F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3.68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0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e-04 ***</w:t>
            </w:r>
          </w:p>
        </w:tc>
      </w:tr>
      <w:tr w:rsidR="00105654" w:rsidRPr="00B07264" w14:paraId="2CFAF26C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1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tleme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42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43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44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2.7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5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3e-03 **</w:t>
            </w:r>
          </w:p>
        </w:tc>
      </w:tr>
      <w:tr w:rsidR="00105654" w:rsidRPr="00B07264" w14:paraId="3232E7C3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6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47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48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49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2.3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A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 *</w:t>
            </w:r>
          </w:p>
        </w:tc>
      </w:tr>
      <w:tr w:rsidR="00105654" w:rsidRPr="00B07264" w14:paraId="65F1E51A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B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Road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4C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4D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4E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2.53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4F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 *</w:t>
            </w:r>
          </w:p>
        </w:tc>
      </w:tr>
      <w:tr w:rsidR="00105654" w:rsidRPr="00B07264" w14:paraId="0BEEF84E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0" w14:textId="7A2D3F7B" w:rsidR="00105654" w:rsidRPr="00B07264" w:rsidRDefault="008D02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51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52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53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4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3</w:t>
            </w:r>
          </w:p>
        </w:tc>
      </w:tr>
      <w:tr w:rsidR="00105654" w:rsidRPr="00B07264" w14:paraId="69B8845A" w14:textId="77777777">
        <w:trPr>
          <w:trHeight w:val="25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5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ggednes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0000156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0000157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0000158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sz w:val="24"/>
                <w:szCs w:val="24"/>
              </w:rPr>
              <w:t>10.4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159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</w:tbl>
    <w:p w14:paraId="0000015A" w14:textId="77777777" w:rsidR="00105654" w:rsidRPr="00B07264" w:rsidRDefault="002C4923">
      <w:pPr>
        <w:spacing w:line="60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7264">
        <w:rPr>
          <w:rFonts w:ascii="Times New Roman" w:hAnsi="Times New Roman" w:cs="Times New Roman"/>
          <w:sz w:val="24"/>
          <w:szCs w:val="24"/>
        </w:rPr>
        <w:br w:type="page"/>
      </w:r>
    </w:p>
    <w:p w14:paraId="0000019D" w14:textId="31C914B5" w:rsidR="00105654" w:rsidRPr="00B07264" w:rsidRDefault="002C4923" w:rsidP="00FF1A8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D93072"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EF2BB6"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B0726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D15098" w:rsidRPr="00B0726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Formula and results of the</w:t>
      </w:r>
      <w:r w:rsidR="00D15098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del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rformed to evaluate habitat </w:t>
      </w:r>
      <w:r w:rsidR="00BE0503">
        <w:rPr>
          <w:rFonts w:ascii="Times New Roman" w:eastAsia="Times New Roman" w:hAnsi="Times New Roman" w:cs="Times New Roman"/>
          <w:color w:val="000000"/>
          <w:sz w:val="24"/>
          <w:szCs w:val="24"/>
        </w:rPr>
        <w:t>use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female and male brown bears while solitary compared to when in consorting </w:t>
      </w:r>
      <w:r w:rsidR="009A59F1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path</w:t>
      </w:r>
      <w:r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>s during the mating season in south-central Sweden (2006-2016).</w:t>
      </w:r>
      <w:r w:rsidR="00F103DD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actor bear is 0 for </w:t>
      </w:r>
      <w:r w:rsidR="002C3806">
        <w:rPr>
          <w:rFonts w:ascii="Times New Roman" w:eastAsia="Times New Roman" w:hAnsi="Times New Roman" w:cs="Times New Roman"/>
          <w:color w:val="000000"/>
          <w:sz w:val="24"/>
          <w:szCs w:val="24"/>
        </w:rPr>
        <w:t>solitary</w:t>
      </w:r>
      <w:r w:rsidR="00F103DD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1 for </w:t>
      </w:r>
      <w:r w:rsidR="002C3806">
        <w:rPr>
          <w:rFonts w:ascii="Times New Roman" w:eastAsia="Times New Roman" w:hAnsi="Times New Roman" w:cs="Times New Roman"/>
          <w:color w:val="000000"/>
          <w:sz w:val="24"/>
          <w:szCs w:val="24"/>
        </w:rPr>
        <w:t>consorting</w:t>
      </w:r>
      <w:r w:rsidR="00F103DD" w:rsidRPr="00B072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hs. </w:t>
      </w:r>
    </w:p>
    <w:p w14:paraId="4B271B55" w14:textId="62DB49BB" w:rsidR="00D15098" w:rsidRPr="00B07264" w:rsidRDefault="00D15098" w:rsidP="00FF1A8E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paths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&lt;- 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lmer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bear ~ sex*(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s.factor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(Habitat) + Buildings + Settlement + 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ajorRoads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+ 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inorRoads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+ </w:t>
      </w:r>
      <w:proofErr w:type="spellStart"/>
      <w:r w:rsidR="008D026A"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Eelevation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+ Ruggedness) + </w:t>
      </w:r>
      <w:r w:rsidR="0068554F"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ength + </w:t>
      </w:r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1|pathid) + (1|idindividual),</w:t>
      </w:r>
      <w:r w:rsidR="009909A4"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data=path, family="binomial", 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a.action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="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a.fail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",</w:t>
      </w:r>
      <w:r w:rsidR="008D026A"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ontrol = 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lmerControl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(</w:t>
      </w:r>
      <w:proofErr w:type="spellStart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lc.derivs</w:t>
      </w:r>
      <w:proofErr w:type="spellEnd"/>
      <w:r w:rsidRPr="00B0726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= FALSE))</w:t>
      </w:r>
    </w:p>
    <w:tbl>
      <w:tblPr>
        <w:tblStyle w:val="a7"/>
        <w:tblpPr w:leftFromText="180" w:rightFromText="180" w:topFromText="180" w:bottomFromText="180" w:vertAnchor="text" w:tblpY="1"/>
        <w:tblW w:w="85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72"/>
        <w:gridCol w:w="1447"/>
        <w:gridCol w:w="1541"/>
        <w:gridCol w:w="1189"/>
        <w:gridCol w:w="1755"/>
      </w:tblGrid>
      <w:tr w:rsidR="00105654" w:rsidRPr="00B07264" w14:paraId="027E760E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9E" w14:textId="77777777" w:rsidR="00105654" w:rsidRPr="00B07264" w:rsidRDefault="0010565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9F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A0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A1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z valu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A2" w14:textId="77777777" w:rsidR="00105654" w:rsidRPr="00B07264" w:rsidRDefault="002C49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</w:t>
            </w:r>
            <w:proofErr w:type="spellEnd"/>
            <w:r w:rsidRPr="00B072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&gt;|z|)</w:t>
            </w:r>
          </w:p>
        </w:tc>
      </w:tr>
      <w:tr w:rsidR="00E47645" w:rsidRPr="00B07264" w14:paraId="4883B5F3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A3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A4" w14:textId="02DB6F6C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A5" w14:textId="21FA955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8463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A6" w14:textId="1B6EBD6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6.7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A7" w14:textId="6067DA4A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.98E-11***</w:t>
            </w:r>
          </w:p>
        </w:tc>
      </w:tr>
      <w:tr w:rsidR="00E47645" w:rsidRPr="00B07264" w14:paraId="7FE81453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A8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A9" w14:textId="0918832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AA" w14:textId="4B4E47B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11710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AB" w14:textId="64C940A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1.5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AC" w14:textId="389A8EBB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E47645" w:rsidRPr="00B07264" w14:paraId="0560BE53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AD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AE" w14:textId="64DD784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AF" w14:textId="0C7757A3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343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B0" w14:textId="47C56D4F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B1" w14:textId="023CBFFC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E47645" w:rsidRPr="00B07264" w14:paraId="6B722787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B2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c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B3" w14:textId="5E2E5BE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B4" w14:textId="0D27D42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728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B5" w14:textId="71D2C55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2.2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B6" w14:textId="0B2E3A4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375*</w:t>
            </w:r>
          </w:p>
        </w:tc>
      </w:tr>
      <w:tr w:rsidR="00E47645" w:rsidRPr="00B07264" w14:paraId="15635AC9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B7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 for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B8" w14:textId="3F0C6A7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B9" w14:textId="275468F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460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BA" w14:textId="36259B9B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4.5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BB" w14:textId="57818ED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6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7645" w:rsidRPr="00B07264" w14:paraId="1F9E847F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BC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for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BD" w14:textId="42D2FF5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1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BE" w14:textId="3B529A8D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887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BF" w14:textId="7514290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5.7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C0" w14:textId="6829B12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7645" w:rsidRPr="00B07264" w14:paraId="1F4DCDD0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C1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lding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C2" w14:textId="208A314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C3" w14:textId="0FEDD6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105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C4" w14:textId="41A2EE7C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C5" w14:textId="788964F3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7645" w:rsidRPr="00B07264" w14:paraId="06DD5798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C6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tle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C7" w14:textId="24581F7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C8" w14:textId="04150FB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619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C9" w14:textId="4B79935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3.0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CA" w14:textId="44C4B82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7645" w:rsidRPr="00B07264" w14:paraId="74760A14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CB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Road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CC" w14:textId="6D4EE14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67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CD" w14:textId="574A522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757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CE" w14:textId="75E1F55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24.6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CF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6F6D9361" w14:textId="77777777">
        <w:trPr>
          <w:trHeight w:val="145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D0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Road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D1" w14:textId="65605D3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D2" w14:textId="6D21871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.51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D3" w14:textId="6B7B087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7.0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D4" w14:textId="60F8FC8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7645" w:rsidRPr="00B07264" w14:paraId="59BBE2A7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D5" w14:textId="5AA3E27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D6" w14:textId="23CEA9C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D7" w14:textId="2FFEA9E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6713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D8" w14:textId="5986000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D9" w14:textId="3675DD0B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27258</w:t>
            </w:r>
          </w:p>
        </w:tc>
      </w:tr>
      <w:tr w:rsidR="00E47645" w:rsidRPr="00B07264" w14:paraId="17F30899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DA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ggednes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DB" w14:textId="389B539D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DC" w14:textId="30EABB3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1567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DD" w14:textId="249F647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0.4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DE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619D8695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DF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Bo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E0" w14:textId="6918888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E1" w14:textId="32A0CBA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4872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E2" w14:textId="7F80CF9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E3" w14:textId="77ADFBF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47645" w:rsidRPr="00B07264" w14:paraId="7340FA63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E4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Clearcu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E5" w14:textId="09C9FCCD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E6" w14:textId="57602776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3874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E7" w14:textId="2E6E1048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5.7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E8" w14:textId="5995C02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9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7645" w:rsidRPr="00B07264" w14:paraId="1ED29643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E9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Old for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EA" w14:textId="2292176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EB" w14:textId="16BAE2EA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3475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EC" w14:textId="0149B6A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4.9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ED" w14:textId="7C1F5891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7645" w:rsidRPr="00B07264" w14:paraId="0FDB4A35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EE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Young fores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EF" w14:textId="2291D7B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F0" w14:textId="735D5468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4053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F1" w14:textId="59FEEC2F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5.2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F2" w14:textId="488BF56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7</w:t>
            </w:r>
            <w:r w:rsidR="00B22A3B" w:rsidRPr="00B0726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47645" w:rsidRPr="00B07264" w14:paraId="6ABA79C4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F3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Building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F4" w14:textId="487BE82F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F5" w14:textId="598201B3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2993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F6" w14:textId="605C13E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8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F7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0EDE3BFB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F8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Settleme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F9" w14:textId="014EBE1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FA" w14:textId="2F734AA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3.53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1FB" w14:textId="2992263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2.2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1FC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7EAFD59C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1FD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Major Road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1FE" w14:textId="6BEF9E7D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1FF" w14:textId="5A37C712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3.53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200" w14:textId="3A5F4000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12.4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201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3AA2C22D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202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Minor Road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203" w14:textId="62FD63E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204" w14:textId="3A73C8A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2.09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205" w14:textId="55C5F2D8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206" w14:textId="4ABBA75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</w:tr>
      <w:tr w:rsidR="00E47645" w:rsidRPr="00B07264" w14:paraId="10FFFF9C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207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DE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208" w14:textId="440C761A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1.0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209" w14:textId="3BD6B7C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8560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20A" w14:textId="48944FC5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11.88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20B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 ***</w:t>
            </w:r>
          </w:p>
        </w:tc>
      </w:tr>
      <w:tr w:rsidR="00E47645" w:rsidRPr="00B07264" w14:paraId="47FDAD2F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0000020C" w14:textId="77777777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M: Ruggednes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000020D" w14:textId="64487E8A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00020E" w14:textId="2FFB2A7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000020F" w14:textId="7A38C29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6.8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0000210" w14:textId="29EAB36A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</w:t>
            </w:r>
            <w:r w:rsidR="00B22A3B"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***</w:t>
            </w:r>
          </w:p>
        </w:tc>
      </w:tr>
      <w:tr w:rsidR="00E47645" w:rsidRPr="00B07264" w14:paraId="14C28E75" w14:textId="77777777">
        <w:trPr>
          <w:trHeight w:val="20"/>
        </w:trPr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</w:tcPr>
          <w:p w14:paraId="732C7299" w14:textId="74FE6D44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ngth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B35553E" w14:textId="7B9D8B29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813D02B" w14:textId="49947C4F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2.89E-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B25AE47" w14:textId="06608B8D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-3.0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9BBD85" w14:textId="46E9323E" w:rsidR="00E47645" w:rsidRPr="00B07264" w:rsidRDefault="00E47645" w:rsidP="00E4764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264">
              <w:rPr>
                <w:rFonts w:ascii="Times New Roman" w:hAnsi="Times New Roman" w:cs="Times New Roman"/>
                <w:sz w:val="24"/>
                <w:szCs w:val="24"/>
              </w:rPr>
              <w:t>0.002 **</w:t>
            </w:r>
          </w:p>
        </w:tc>
      </w:tr>
    </w:tbl>
    <w:p w14:paraId="00000211" w14:textId="77777777" w:rsidR="00105654" w:rsidRPr="00B07264" w:rsidRDefault="00105654">
      <w:pPr>
        <w:pBdr>
          <w:top w:val="nil"/>
          <w:left w:val="nil"/>
          <w:bottom w:val="nil"/>
          <w:right w:val="nil"/>
          <w:between w:val="nil"/>
        </w:pBdr>
        <w:spacing w:after="0" w:line="60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105654" w:rsidRPr="00B07264" w:rsidSect="00A67DC5">
      <w:type w:val="continuous"/>
      <w:pgSz w:w="11906" w:h="16838"/>
      <w:pgMar w:top="1418" w:right="1701" w:bottom="1418" w:left="1701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DA7FA" w14:textId="77777777" w:rsidR="003B7573" w:rsidRDefault="003B7573">
      <w:pPr>
        <w:spacing w:after="0" w:line="240" w:lineRule="auto"/>
      </w:pPr>
      <w:r>
        <w:separator/>
      </w:r>
    </w:p>
  </w:endnote>
  <w:endnote w:type="continuationSeparator" w:id="0">
    <w:p w14:paraId="2EE266B1" w14:textId="77777777" w:rsidR="003B7573" w:rsidRDefault="003B7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12" w14:textId="7AE3D45F" w:rsidR="00105654" w:rsidRDefault="002C492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67DC5">
      <w:rPr>
        <w:noProof/>
        <w:color w:val="000000"/>
      </w:rPr>
      <w:t>8</w:t>
    </w:r>
    <w:r>
      <w:rPr>
        <w:color w:val="000000"/>
      </w:rPr>
      <w:fldChar w:fldCharType="end"/>
    </w:r>
  </w:p>
  <w:p w14:paraId="00000213" w14:textId="77777777" w:rsidR="00105654" w:rsidRDefault="0010565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35198" w14:textId="77777777" w:rsidR="003B7573" w:rsidRDefault="003B7573">
      <w:pPr>
        <w:spacing w:after="0" w:line="240" w:lineRule="auto"/>
      </w:pPr>
      <w:r>
        <w:separator/>
      </w:r>
    </w:p>
  </w:footnote>
  <w:footnote w:type="continuationSeparator" w:id="0">
    <w:p w14:paraId="1A14DB5F" w14:textId="77777777" w:rsidR="003B7573" w:rsidRDefault="003B7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54"/>
    <w:rsid w:val="000009D4"/>
    <w:rsid w:val="0000287B"/>
    <w:rsid w:val="00002E9E"/>
    <w:rsid w:val="000037CA"/>
    <w:rsid w:val="000046CA"/>
    <w:rsid w:val="00010811"/>
    <w:rsid w:val="00013F59"/>
    <w:rsid w:val="0001598A"/>
    <w:rsid w:val="0001655D"/>
    <w:rsid w:val="00016A48"/>
    <w:rsid w:val="00022785"/>
    <w:rsid w:val="0002319C"/>
    <w:rsid w:val="0002447F"/>
    <w:rsid w:val="000256C5"/>
    <w:rsid w:val="00026A0E"/>
    <w:rsid w:val="00030376"/>
    <w:rsid w:val="00031921"/>
    <w:rsid w:val="00031D42"/>
    <w:rsid w:val="0003291C"/>
    <w:rsid w:val="00033A9C"/>
    <w:rsid w:val="00037F48"/>
    <w:rsid w:val="00042FE7"/>
    <w:rsid w:val="00043D76"/>
    <w:rsid w:val="00043E68"/>
    <w:rsid w:val="00053CF4"/>
    <w:rsid w:val="00054F25"/>
    <w:rsid w:val="000574CD"/>
    <w:rsid w:val="00061A4D"/>
    <w:rsid w:val="00066430"/>
    <w:rsid w:val="00070949"/>
    <w:rsid w:val="00071755"/>
    <w:rsid w:val="00071782"/>
    <w:rsid w:val="00082C06"/>
    <w:rsid w:val="00085343"/>
    <w:rsid w:val="00085DDB"/>
    <w:rsid w:val="000906D3"/>
    <w:rsid w:val="00091EF3"/>
    <w:rsid w:val="00094FA0"/>
    <w:rsid w:val="000D0BD6"/>
    <w:rsid w:val="000D0E0A"/>
    <w:rsid w:val="000E2645"/>
    <w:rsid w:val="000E43CC"/>
    <w:rsid w:val="000E5B2F"/>
    <w:rsid w:val="000E7137"/>
    <w:rsid w:val="000E773C"/>
    <w:rsid w:val="000F3299"/>
    <w:rsid w:val="000F571B"/>
    <w:rsid w:val="000F7BA4"/>
    <w:rsid w:val="0010130B"/>
    <w:rsid w:val="00101FA5"/>
    <w:rsid w:val="00105654"/>
    <w:rsid w:val="0010573F"/>
    <w:rsid w:val="00106AE7"/>
    <w:rsid w:val="001130A2"/>
    <w:rsid w:val="00113A9B"/>
    <w:rsid w:val="00113D08"/>
    <w:rsid w:val="001175A6"/>
    <w:rsid w:val="00121654"/>
    <w:rsid w:val="00121FEA"/>
    <w:rsid w:val="00122B21"/>
    <w:rsid w:val="00124698"/>
    <w:rsid w:val="00132831"/>
    <w:rsid w:val="00137198"/>
    <w:rsid w:val="00144DB4"/>
    <w:rsid w:val="0014517F"/>
    <w:rsid w:val="00146DD1"/>
    <w:rsid w:val="0015486B"/>
    <w:rsid w:val="00155B26"/>
    <w:rsid w:val="00176A42"/>
    <w:rsid w:val="00176D4F"/>
    <w:rsid w:val="001878DF"/>
    <w:rsid w:val="00187966"/>
    <w:rsid w:val="001A7C68"/>
    <w:rsid w:val="001B1996"/>
    <w:rsid w:val="001B5240"/>
    <w:rsid w:val="001B68A7"/>
    <w:rsid w:val="001C16DD"/>
    <w:rsid w:val="001C3185"/>
    <w:rsid w:val="001C325D"/>
    <w:rsid w:val="001C57E9"/>
    <w:rsid w:val="001C61FF"/>
    <w:rsid w:val="001D255F"/>
    <w:rsid w:val="001D375A"/>
    <w:rsid w:val="001D5799"/>
    <w:rsid w:val="001D7A2C"/>
    <w:rsid w:val="001E051C"/>
    <w:rsid w:val="001E5206"/>
    <w:rsid w:val="001E6E0A"/>
    <w:rsid w:val="001E7DBA"/>
    <w:rsid w:val="001F138D"/>
    <w:rsid w:val="001F7B05"/>
    <w:rsid w:val="00201EDC"/>
    <w:rsid w:val="00203181"/>
    <w:rsid w:val="00203AF9"/>
    <w:rsid w:val="00204D02"/>
    <w:rsid w:val="002141A0"/>
    <w:rsid w:val="002204BB"/>
    <w:rsid w:val="00223639"/>
    <w:rsid w:val="002241EA"/>
    <w:rsid w:val="00231F8E"/>
    <w:rsid w:val="0023332E"/>
    <w:rsid w:val="00237AB5"/>
    <w:rsid w:val="00240DBA"/>
    <w:rsid w:val="00243C98"/>
    <w:rsid w:val="00244D42"/>
    <w:rsid w:val="00244DB4"/>
    <w:rsid w:val="00244F80"/>
    <w:rsid w:val="00245A9A"/>
    <w:rsid w:val="002541DF"/>
    <w:rsid w:val="00254592"/>
    <w:rsid w:val="0025654C"/>
    <w:rsid w:val="0026031F"/>
    <w:rsid w:val="002655FA"/>
    <w:rsid w:val="00274C59"/>
    <w:rsid w:val="00275471"/>
    <w:rsid w:val="00283156"/>
    <w:rsid w:val="0028371C"/>
    <w:rsid w:val="00284BEC"/>
    <w:rsid w:val="00286104"/>
    <w:rsid w:val="00286850"/>
    <w:rsid w:val="00286BA7"/>
    <w:rsid w:val="00287E29"/>
    <w:rsid w:val="00295161"/>
    <w:rsid w:val="002A79D5"/>
    <w:rsid w:val="002B0DA1"/>
    <w:rsid w:val="002B3AA0"/>
    <w:rsid w:val="002B5F4F"/>
    <w:rsid w:val="002B7177"/>
    <w:rsid w:val="002C1F1C"/>
    <w:rsid w:val="002C3806"/>
    <w:rsid w:val="002C4923"/>
    <w:rsid w:val="002C4ABA"/>
    <w:rsid w:val="002C7EF3"/>
    <w:rsid w:val="002D7805"/>
    <w:rsid w:val="002E1519"/>
    <w:rsid w:val="002E4577"/>
    <w:rsid w:val="002E4D2D"/>
    <w:rsid w:val="002F00AF"/>
    <w:rsid w:val="002F6407"/>
    <w:rsid w:val="00300146"/>
    <w:rsid w:val="00300D87"/>
    <w:rsid w:val="00304424"/>
    <w:rsid w:val="00304EC0"/>
    <w:rsid w:val="00305BA9"/>
    <w:rsid w:val="0030686D"/>
    <w:rsid w:val="00306C3E"/>
    <w:rsid w:val="003071EA"/>
    <w:rsid w:val="00311D54"/>
    <w:rsid w:val="00313117"/>
    <w:rsid w:val="003162E9"/>
    <w:rsid w:val="00316358"/>
    <w:rsid w:val="00316FB9"/>
    <w:rsid w:val="003217FD"/>
    <w:rsid w:val="00321EAB"/>
    <w:rsid w:val="00324BB5"/>
    <w:rsid w:val="00330573"/>
    <w:rsid w:val="00330695"/>
    <w:rsid w:val="00331E22"/>
    <w:rsid w:val="003346FF"/>
    <w:rsid w:val="0033547F"/>
    <w:rsid w:val="00336861"/>
    <w:rsid w:val="00340175"/>
    <w:rsid w:val="0034078A"/>
    <w:rsid w:val="00343DEA"/>
    <w:rsid w:val="003459EF"/>
    <w:rsid w:val="00347D60"/>
    <w:rsid w:val="0035646C"/>
    <w:rsid w:val="00363B88"/>
    <w:rsid w:val="003653B9"/>
    <w:rsid w:val="00366D71"/>
    <w:rsid w:val="00373EE0"/>
    <w:rsid w:val="003755DD"/>
    <w:rsid w:val="00390580"/>
    <w:rsid w:val="0039184B"/>
    <w:rsid w:val="0039200A"/>
    <w:rsid w:val="00392BED"/>
    <w:rsid w:val="0039314A"/>
    <w:rsid w:val="003A26E3"/>
    <w:rsid w:val="003A57B2"/>
    <w:rsid w:val="003B1DD2"/>
    <w:rsid w:val="003B3072"/>
    <w:rsid w:val="003B335E"/>
    <w:rsid w:val="003B56E7"/>
    <w:rsid w:val="003B7573"/>
    <w:rsid w:val="003B7E28"/>
    <w:rsid w:val="003C256B"/>
    <w:rsid w:val="003D4AB5"/>
    <w:rsid w:val="003D6880"/>
    <w:rsid w:val="003D7374"/>
    <w:rsid w:val="003E082C"/>
    <w:rsid w:val="003E18F6"/>
    <w:rsid w:val="003E562A"/>
    <w:rsid w:val="003E580C"/>
    <w:rsid w:val="003F2642"/>
    <w:rsid w:val="003F5A50"/>
    <w:rsid w:val="003F7AFB"/>
    <w:rsid w:val="00400DB1"/>
    <w:rsid w:val="004025F5"/>
    <w:rsid w:val="00402893"/>
    <w:rsid w:val="00404B23"/>
    <w:rsid w:val="00405F0A"/>
    <w:rsid w:val="00410EA9"/>
    <w:rsid w:val="00411647"/>
    <w:rsid w:val="004118B7"/>
    <w:rsid w:val="00412A30"/>
    <w:rsid w:val="004155D5"/>
    <w:rsid w:val="004168FE"/>
    <w:rsid w:val="00417D19"/>
    <w:rsid w:val="004222A2"/>
    <w:rsid w:val="004236FD"/>
    <w:rsid w:val="00423958"/>
    <w:rsid w:val="004258A6"/>
    <w:rsid w:val="00426560"/>
    <w:rsid w:val="004267F1"/>
    <w:rsid w:val="0042765B"/>
    <w:rsid w:val="00430BAA"/>
    <w:rsid w:val="0043548E"/>
    <w:rsid w:val="0043782E"/>
    <w:rsid w:val="0044156A"/>
    <w:rsid w:val="00441799"/>
    <w:rsid w:val="004470BE"/>
    <w:rsid w:val="00451B8D"/>
    <w:rsid w:val="00453561"/>
    <w:rsid w:val="00455F43"/>
    <w:rsid w:val="00457B6C"/>
    <w:rsid w:val="00461310"/>
    <w:rsid w:val="004621CE"/>
    <w:rsid w:val="00464656"/>
    <w:rsid w:val="0046549E"/>
    <w:rsid w:val="00470357"/>
    <w:rsid w:val="00471C92"/>
    <w:rsid w:val="0047399D"/>
    <w:rsid w:val="0047639C"/>
    <w:rsid w:val="004808EB"/>
    <w:rsid w:val="004813A5"/>
    <w:rsid w:val="00491BD3"/>
    <w:rsid w:val="00494249"/>
    <w:rsid w:val="00494D29"/>
    <w:rsid w:val="004A0F7E"/>
    <w:rsid w:val="004A1D6E"/>
    <w:rsid w:val="004A43C7"/>
    <w:rsid w:val="004A517A"/>
    <w:rsid w:val="004B3C1C"/>
    <w:rsid w:val="004C0F7B"/>
    <w:rsid w:val="004C2C84"/>
    <w:rsid w:val="004C37F8"/>
    <w:rsid w:val="004C510D"/>
    <w:rsid w:val="004C5293"/>
    <w:rsid w:val="004C55D9"/>
    <w:rsid w:val="004C6806"/>
    <w:rsid w:val="004D083E"/>
    <w:rsid w:val="004D259E"/>
    <w:rsid w:val="004E01FF"/>
    <w:rsid w:val="004E1BF9"/>
    <w:rsid w:val="004E7357"/>
    <w:rsid w:val="004F05D4"/>
    <w:rsid w:val="004F1FC3"/>
    <w:rsid w:val="004F2001"/>
    <w:rsid w:val="004F594C"/>
    <w:rsid w:val="004F6233"/>
    <w:rsid w:val="004F62ED"/>
    <w:rsid w:val="00500A21"/>
    <w:rsid w:val="00500AD0"/>
    <w:rsid w:val="00500F67"/>
    <w:rsid w:val="00502086"/>
    <w:rsid w:val="00507370"/>
    <w:rsid w:val="00513E83"/>
    <w:rsid w:val="00514B47"/>
    <w:rsid w:val="005155B9"/>
    <w:rsid w:val="0051583E"/>
    <w:rsid w:val="00515C6B"/>
    <w:rsid w:val="0052093F"/>
    <w:rsid w:val="00523075"/>
    <w:rsid w:val="00524217"/>
    <w:rsid w:val="00524464"/>
    <w:rsid w:val="005245DB"/>
    <w:rsid w:val="00525160"/>
    <w:rsid w:val="005254E3"/>
    <w:rsid w:val="00527584"/>
    <w:rsid w:val="00534779"/>
    <w:rsid w:val="005377D9"/>
    <w:rsid w:val="0053791B"/>
    <w:rsid w:val="00537F8E"/>
    <w:rsid w:val="00540ABB"/>
    <w:rsid w:val="00541ED5"/>
    <w:rsid w:val="005471B6"/>
    <w:rsid w:val="00547606"/>
    <w:rsid w:val="005510E3"/>
    <w:rsid w:val="0055372C"/>
    <w:rsid w:val="00561D54"/>
    <w:rsid w:val="00561E30"/>
    <w:rsid w:val="00564A01"/>
    <w:rsid w:val="00565571"/>
    <w:rsid w:val="00566799"/>
    <w:rsid w:val="0056708C"/>
    <w:rsid w:val="005715FF"/>
    <w:rsid w:val="00571FED"/>
    <w:rsid w:val="0057250D"/>
    <w:rsid w:val="00573B04"/>
    <w:rsid w:val="00577A5C"/>
    <w:rsid w:val="00582925"/>
    <w:rsid w:val="00586091"/>
    <w:rsid w:val="005922B7"/>
    <w:rsid w:val="00593B7C"/>
    <w:rsid w:val="005A6D72"/>
    <w:rsid w:val="005B4BA9"/>
    <w:rsid w:val="005B5C66"/>
    <w:rsid w:val="005B5E17"/>
    <w:rsid w:val="005B7767"/>
    <w:rsid w:val="005C01E5"/>
    <w:rsid w:val="005C336A"/>
    <w:rsid w:val="005D0B10"/>
    <w:rsid w:val="005D12E7"/>
    <w:rsid w:val="005D3B65"/>
    <w:rsid w:val="005D5BEB"/>
    <w:rsid w:val="005E0268"/>
    <w:rsid w:val="005E1EE3"/>
    <w:rsid w:val="005E3923"/>
    <w:rsid w:val="005E4138"/>
    <w:rsid w:val="005E4ADC"/>
    <w:rsid w:val="005E4C99"/>
    <w:rsid w:val="005E5F11"/>
    <w:rsid w:val="005E6DEE"/>
    <w:rsid w:val="005E7352"/>
    <w:rsid w:val="005E7D9B"/>
    <w:rsid w:val="005F33EA"/>
    <w:rsid w:val="005F356D"/>
    <w:rsid w:val="005F5E5B"/>
    <w:rsid w:val="006006EF"/>
    <w:rsid w:val="0060295C"/>
    <w:rsid w:val="006038B0"/>
    <w:rsid w:val="006038C3"/>
    <w:rsid w:val="006049A6"/>
    <w:rsid w:val="00607259"/>
    <w:rsid w:val="00615937"/>
    <w:rsid w:val="00616CE8"/>
    <w:rsid w:val="00623452"/>
    <w:rsid w:val="00623EE3"/>
    <w:rsid w:val="00624859"/>
    <w:rsid w:val="006328C2"/>
    <w:rsid w:val="00633CBD"/>
    <w:rsid w:val="006347A6"/>
    <w:rsid w:val="00640823"/>
    <w:rsid w:val="00641C59"/>
    <w:rsid w:val="00642FAC"/>
    <w:rsid w:val="0064620B"/>
    <w:rsid w:val="0065412C"/>
    <w:rsid w:val="006571B5"/>
    <w:rsid w:val="00660E98"/>
    <w:rsid w:val="0066106A"/>
    <w:rsid w:val="00661DC4"/>
    <w:rsid w:val="006646CA"/>
    <w:rsid w:val="00664D79"/>
    <w:rsid w:val="006663C0"/>
    <w:rsid w:val="0067250C"/>
    <w:rsid w:val="00672E9F"/>
    <w:rsid w:val="0067430E"/>
    <w:rsid w:val="00680C85"/>
    <w:rsid w:val="00681099"/>
    <w:rsid w:val="00683052"/>
    <w:rsid w:val="0068554F"/>
    <w:rsid w:val="00686C88"/>
    <w:rsid w:val="006878B9"/>
    <w:rsid w:val="006915DE"/>
    <w:rsid w:val="0069427E"/>
    <w:rsid w:val="00695A46"/>
    <w:rsid w:val="00695CC7"/>
    <w:rsid w:val="00697235"/>
    <w:rsid w:val="00697D8C"/>
    <w:rsid w:val="006A0875"/>
    <w:rsid w:val="006A7B18"/>
    <w:rsid w:val="006B0EA5"/>
    <w:rsid w:val="006B52C1"/>
    <w:rsid w:val="006B7939"/>
    <w:rsid w:val="006C0565"/>
    <w:rsid w:val="006C26E2"/>
    <w:rsid w:val="006C6559"/>
    <w:rsid w:val="006C6629"/>
    <w:rsid w:val="006C6CCF"/>
    <w:rsid w:val="006D3511"/>
    <w:rsid w:val="006D517C"/>
    <w:rsid w:val="006E0BAA"/>
    <w:rsid w:val="006E62F9"/>
    <w:rsid w:val="006E6ED9"/>
    <w:rsid w:val="006E7441"/>
    <w:rsid w:val="006F1FD0"/>
    <w:rsid w:val="006F3A9C"/>
    <w:rsid w:val="006F64BE"/>
    <w:rsid w:val="006F771D"/>
    <w:rsid w:val="00700D03"/>
    <w:rsid w:val="0070673C"/>
    <w:rsid w:val="007102A9"/>
    <w:rsid w:val="00710ACC"/>
    <w:rsid w:val="00714DAE"/>
    <w:rsid w:val="00715911"/>
    <w:rsid w:val="00720610"/>
    <w:rsid w:val="0072178D"/>
    <w:rsid w:val="0072178E"/>
    <w:rsid w:val="00722189"/>
    <w:rsid w:val="007300B2"/>
    <w:rsid w:val="0073021B"/>
    <w:rsid w:val="00731BD6"/>
    <w:rsid w:val="00733BDF"/>
    <w:rsid w:val="00745AE8"/>
    <w:rsid w:val="00745BFC"/>
    <w:rsid w:val="007552A8"/>
    <w:rsid w:val="00755E66"/>
    <w:rsid w:val="00763039"/>
    <w:rsid w:val="00763A72"/>
    <w:rsid w:val="00764477"/>
    <w:rsid w:val="00764E77"/>
    <w:rsid w:val="00765A1B"/>
    <w:rsid w:val="00766169"/>
    <w:rsid w:val="0077111E"/>
    <w:rsid w:val="00773DAB"/>
    <w:rsid w:val="00774E3C"/>
    <w:rsid w:val="0077624B"/>
    <w:rsid w:val="007774C1"/>
    <w:rsid w:val="00781430"/>
    <w:rsid w:val="00782941"/>
    <w:rsid w:val="00783083"/>
    <w:rsid w:val="007831C7"/>
    <w:rsid w:val="00786CF6"/>
    <w:rsid w:val="0079231C"/>
    <w:rsid w:val="00793215"/>
    <w:rsid w:val="007933FF"/>
    <w:rsid w:val="00796B40"/>
    <w:rsid w:val="007A1A01"/>
    <w:rsid w:val="007A65D1"/>
    <w:rsid w:val="007B14B7"/>
    <w:rsid w:val="007B247E"/>
    <w:rsid w:val="007B49D3"/>
    <w:rsid w:val="007B4CC2"/>
    <w:rsid w:val="007B56F6"/>
    <w:rsid w:val="007B5724"/>
    <w:rsid w:val="007C0C72"/>
    <w:rsid w:val="007C1639"/>
    <w:rsid w:val="007C3488"/>
    <w:rsid w:val="007C3EE7"/>
    <w:rsid w:val="007C40F0"/>
    <w:rsid w:val="007C6A41"/>
    <w:rsid w:val="007C748B"/>
    <w:rsid w:val="007D0359"/>
    <w:rsid w:val="007D0E37"/>
    <w:rsid w:val="007D10D4"/>
    <w:rsid w:val="007D24B9"/>
    <w:rsid w:val="007D55EE"/>
    <w:rsid w:val="007E1756"/>
    <w:rsid w:val="007E1B7C"/>
    <w:rsid w:val="007E21FB"/>
    <w:rsid w:val="007E713A"/>
    <w:rsid w:val="007F45C8"/>
    <w:rsid w:val="007F5AC9"/>
    <w:rsid w:val="007F762B"/>
    <w:rsid w:val="008007F9"/>
    <w:rsid w:val="0080140E"/>
    <w:rsid w:val="00802665"/>
    <w:rsid w:val="008127AB"/>
    <w:rsid w:val="008128C6"/>
    <w:rsid w:val="00815B32"/>
    <w:rsid w:val="00815EB3"/>
    <w:rsid w:val="00820911"/>
    <w:rsid w:val="008212C6"/>
    <w:rsid w:val="00821A0B"/>
    <w:rsid w:val="008257FF"/>
    <w:rsid w:val="008259BB"/>
    <w:rsid w:val="00832DB3"/>
    <w:rsid w:val="00835996"/>
    <w:rsid w:val="00836929"/>
    <w:rsid w:val="0083719C"/>
    <w:rsid w:val="008414E4"/>
    <w:rsid w:val="00843E36"/>
    <w:rsid w:val="00845186"/>
    <w:rsid w:val="00850051"/>
    <w:rsid w:val="00852783"/>
    <w:rsid w:val="00852DD2"/>
    <w:rsid w:val="0085664F"/>
    <w:rsid w:val="00856B58"/>
    <w:rsid w:val="00860B7C"/>
    <w:rsid w:val="00861CEA"/>
    <w:rsid w:val="00877077"/>
    <w:rsid w:val="00885DDE"/>
    <w:rsid w:val="00887355"/>
    <w:rsid w:val="0089277D"/>
    <w:rsid w:val="0089279C"/>
    <w:rsid w:val="00894397"/>
    <w:rsid w:val="00897483"/>
    <w:rsid w:val="008A237F"/>
    <w:rsid w:val="008A523E"/>
    <w:rsid w:val="008A60A4"/>
    <w:rsid w:val="008A6769"/>
    <w:rsid w:val="008C2DF7"/>
    <w:rsid w:val="008C6955"/>
    <w:rsid w:val="008C75CF"/>
    <w:rsid w:val="008D026A"/>
    <w:rsid w:val="008D1B6C"/>
    <w:rsid w:val="008D4E73"/>
    <w:rsid w:val="008D501B"/>
    <w:rsid w:val="008E1888"/>
    <w:rsid w:val="008E4AB0"/>
    <w:rsid w:val="008F0BAD"/>
    <w:rsid w:val="008F7821"/>
    <w:rsid w:val="00900533"/>
    <w:rsid w:val="00901BF5"/>
    <w:rsid w:val="00907A00"/>
    <w:rsid w:val="00910B7E"/>
    <w:rsid w:val="0091309F"/>
    <w:rsid w:val="00917962"/>
    <w:rsid w:val="00921ACE"/>
    <w:rsid w:val="00921D26"/>
    <w:rsid w:val="0092459B"/>
    <w:rsid w:val="00925167"/>
    <w:rsid w:val="00927F3A"/>
    <w:rsid w:val="0093016C"/>
    <w:rsid w:val="00930841"/>
    <w:rsid w:val="00935FF4"/>
    <w:rsid w:val="009373A3"/>
    <w:rsid w:val="009373EC"/>
    <w:rsid w:val="00937F5D"/>
    <w:rsid w:val="00940AF1"/>
    <w:rsid w:val="0094132C"/>
    <w:rsid w:val="00945D2E"/>
    <w:rsid w:val="0095170B"/>
    <w:rsid w:val="00951DC9"/>
    <w:rsid w:val="009550B2"/>
    <w:rsid w:val="00956DFE"/>
    <w:rsid w:val="0095719E"/>
    <w:rsid w:val="009576F8"/>
    <w:rsid w:val="00964ED4"/>
    <w:rsid w:val="00965060"/>
    <w:rsid w:val="00966E0C"/>
    <w:rsid w:val="00974A60"/>
    <w:rsid w:val="00975963"/>
    <w:rsid w:val="009801EA"/>
    <w:rsid w:val="00980F16"/>
    <w:rsid w:val="00986F20"/>
    <w:rsid w:val="009909A4"/>
    <w:rsid w:val="00990A2B"/>
    <w:rsid w:val="00992E3C"/>
    <w:rsid w:val="00996D72"/>
    <w:rsid w:val="00996DF9"/>
    <w:rsid w:val="009A0305"/>
    <w:rsid w:val="009A23E9"/>
    <w:rsid w:val="009A3BC7"/>
    <w:rsid w:val="009A59F1"/>
    <w:rsid w:val="009A62FB"/>
    <w:rsid w:val="009A65C9"/>
    <w:rsid w:val="009A7206"/>
    <w:rsid w:val="009B006F"/>
    <w:rsid w:val="009B0DD9"/>
    <w:rsid w:val="009C1C7F"/>
    <w:rsid w:val="009C1D1A"/>
    <w:rsid w:val="009C4196"/>
    <w:rsid w:val="009C7E6C"/>
    <w:rsid w:val="009D1C05"/>
    <w:rsid w:val="009D1C9E"/>
    <w:rsid w:val="009D3356"/>
    <w:rsid w:val="009D494C"/>
    <w:rsid w:val="009D7E6D"/>
    <w:rsid w:val="009E0D21"/>
    <w:rsid w:val="009E297D"/>
    <w:rsid w:val="009E2C85"/>
    <w:rsid w:val="009F3DA1"/>
    <w:rsid w:val="009F50EB"/>
    <w:rsid w:val="009F7AC5"/>
    <w:rsid w:val="00A02A6A"/>
    <w:rsid w:val="00A05BF1"/>
    <w:rsid w:val="00A06077"/>
    <w:rsid w:val="00A062B7"/>
    <w:rsid w:val="00A06F42"/>
    <w:rsid w:val="00A120A3"/>
    <w:rsid w:val="00A13ED7"/>
    <w:rsid w:val="00A175AF"/>
    <w:rsid w:val="00A2081F"/>
    <w:rsid w:val="00A2147E"/>
    <w:rsid w:val="00A21C32"/>
    <w:rsid w:val="00A21F20"/>
    <w:rsid w:val="00A30F02"/>
    <w:rsid w:val="00A325A3"/>
    <w:rsid w:val="00A325C1"/>
    <w:rsid w:val="00A33465"/>
    <w:rsid w:val="00A336F9"/>
    <w:rsid w:val="00A33A42"/>
    <w:rsid w:val="00A34BB8"/>
    <w:rsid w:val="00A3568C"/>
    <w:rsid w:val="00A35CA4"/>
    <w:rsid w:val="00A35D6E"/>
    <w:rsid w:val="00A35E7B"/>
    <w:rsid w:val="00A36729"/>
    <w:rsid w:val="00A410DE"/>
    <w:rsid w:val="00A42307"/>
    <w:rsid w:val="00A4404F"/>
    <w:rsid w:val="00A44777"/>
    <w:rsid w:val="00A56E51"/>
    <w:rsid w:val="00A571A3"/>
    <w:rsid w:val="00A619C7"/>
    <w:rsid w:val="00A6204F"/>
    <w:rsid w:val="00A63071"/>
    <w:rsid w:val="00A639CF"/>
    <w:rsid w:val="00A65707"/>
    <w:rsid w:val="00A67D36"/>
    <w:rsid w:val="00A67DC5"/>
    <w:rsid w:val="00A702C0"/>
    <w:rsid w:val="00A72F2A"/>
    <w:rsid w:val="00A7457C"/>
    <w:rsid w:val="00A770AD"/>
    <w:rsid w:val="00A77DE6"/>
    <w:rsid w:val="00A84A2B"/>
    <w:rsid w:val="00A908E4"/>
    <w:rsid w:val="00A923B2"/>
    <w:rsid w:val="00A94A57"/>
    <w:rsid w:val="00A95704"/>
    <w:rsid w:val="00A9758F"/>
    <w:rsid w:val="00AA1428"/>
    <w:rsid w:val="00AA1994"/>
    <w:rsid w:val="00AA2F2F"/>
    <w:rsid w:val="00AA676F"/>
    <w:rsid w:val="00AA7E75"/>
    <w:rsid w:val="00AB3DF6"/>
    <w:rsid w:val="00AB44AE"/>
    <w:rsid w:val="00AC0386"/>
    <w:rsid w:val="00AC120C"/>
    <w:rsid w:val="00AC1B8B"/>
    <w:rsid w:val="00AC53C1"/>
    <w:rsid w:val="00AD02D4"/>
    <w:rsid w:val="00AD2C92"/>
    <w:rsid w:val="00AD5F17"/>
    <w:rsid w:val="00AD66B1"/>
    <w:rsid w:val="00AE3145"/>
    <w:rsid w:val="00AE4594"/>
    <w:rsid w:val="00AF22EE"/>
    <w:rsid w:val="00AF46F3"/>
    <w:rsid w:val="00AF4816"/>
    <w:rsid w:val="00AF681C"/>
    <w:rsid w:val="00B01D86"/>
    <w:rsid w:val="00B05987"/>
    <w:rsid w:val="00B063FE"/>
    <w:rsid w:val="00B07264"/>
    <w:rsid w:val="00B07298"/>
    <w:rsid w:val="00B07779"/>
    <w:rsid w:val="00B101BA"/>
    <w:rsid w:val="00B11B0B"/>
    <w:rsid w:val="00B14DF1"/>
    <w:rsid w:val="00B17DE3"/>
    <w:rsid w:val="00B17E86"/>
    <w:rsid w:val="00B20141"/>
    <w:rsid w:val="00B2225D"/>
    <w:rsid w:val="00B22A3B"/>
    <w:rsid w:val="00B22B67"/>
    <w:rsid w:val="00B23496"/>
    <w:rsid w:val="00B26BF1"/>
    <w:rsid w:val="00B307F9"/>
    <w:rsid w:val="00B3175B"/>
    <w:rsid w:val="00B31823"/>
    <w:rsid w:val="00B32301"/>
    <w:rsid w:val="00B41218"/>
    <w:rsid w:val="00B444D5"/>
    <w:rsid w:val="00B479FD"/>
    <w:rsid w:val="00B47B41"/>
    <w:rsid w:val="00B52FC4"/>
    <w:rsid w:val="00B55191"/>
    <w:rsid w:val="00B556DC"/>
    <w:rsid w:val="00B559EC"/>
    <w:rsid w:val="00B55D04"/>
    <w:rsid w:val="00B61C05"/>
    <w:rsid w:val="00B62022"/>
    <w:rsid w:val="00B637C7"/>
    <w:rsid w:val="00B63EC3"/>
    <w:rsid w:val="00B649F8"/>
    <w:rsid w:val="00B65FC5"/>
    <w:rsid w:val="00B67BF2"/>
    <w:rsid w:val="00B71746"/>
    <w:rsid w:val="00B76998"/>
    <w:rsid w:val="00B92790"/>
    <w:rsid w:val="00BA20C5"/>
    <w:rsid w:val="00BA369A"/>
    <w:rsid w:val="00BB0441"/>
    <w:rsid w:val="00BB07D4"/>
    <w:rsid w:val="00BB2003"/>
    <w:rsid w:val="00BB2571"/>
    <w:rsid w:val="00BB30EB"/>
    <w:rsid w:val="00BC2887"/>
    <w:rsid w:val="00BC3688"/>
    <w:rsid w:val="00BC7C46"/>
    <w:rsid w:val="00BD06D1"/>
    <w:rsid w:val="00BD6E0C"/>
    <w:rsid w:val="00BD714D"/>
    <w:rsid w:val="00BE0503"/>
    <w:rsid w:val="00BE065D"/>
    <w:rsid w:val="00BE2EAE"/>
    <w:rsid w:val="00BF25B9"/>
    <w:rsid w:val="00BF4B27"/>
    <w:rsid w:val="00BF5B95"/>
    <w:rsid w:val="00C02E0E"/>
    <w:rsid w:val="00C138D5"/>
    <w:rsid w:val="00C1494B"/>
    <w:rsid w:val="00C1542B"/>
    <w:rsid w:val="00C16E64"/>
    <w:rsid w:val="00C2393D"/>
    <w:rsid w:val="00C241BF"/>
    <w:rsid w:val="00C24A38"/>
    <w:rsid w:val="00C26053"/>
    <w:rsid w:val="00C273E8"/>
    <w:rsid w:val="00C313F4"/>
    <w:rsid w:val="00C32CCB"/>
    <w:rsid w:val="00C337E4"/>
    <w:rsid w:val="00C3590A"/>
    <w:rsid w:val="00C41543"/>
    <w:rsid w:val="00C42891"/>
    <w:rsid w:val="00C46F96"/>
    <w:rsid w:val="00C47860"/>
    <w:rsid w:val="00C5076D"/>
    <w:rsid w:val="00C50ACD"/>
    <w:rsid w:val="00C51882"/>
    <w:rsid w:val="00C60330"/>
    <w:rsid w:val="00C64119"/>
    <w:rsid w:val="00C644E0"/>
    <w:rsid w:val="00C678BC"/>
    <w:rsid w:val="00C711EA"/>
    <w:rsid w:val="00C7215E"/>
    <w:rsid w:val="00C72A36"/>
    <w:rsid w:val="00C74C4A"/>
    <w:rsid w:val="00C761BD"/>
    <w:rsid w:val="00C76926"/>
    <w:rsid w:val="00C80198"/>
    <w:rsid w:val="00C8131E"/>
    <w:rsid w:val="00C81C6B"/>
    <w:rsid w:val="00C91DD1"/>
    <w:rsid w:val="00C9700B"/>
    <w:rsid w:val="00CA6FA8"/>
    <w:rsid w:val="00CB14D4"/>
    <w:rsid w:val="00CB225A"/>
    <w:rsid w:val="00CB437A"/>
    <w:rsid w:val="00CB5258"/>
    <w:rsid w:val="00CB77C6"/>
    <w:rsid w:val="00CC4C96"/>
    <w:rsid w:val="00CC600F"/>
    <w:rsid w:val="00CC6A6E"/>
    <w:rsid w:val="00CD3710"/>
    <w:rsid w:val="00CE0C6E"/>
    <w:rsid w:val="00CE3896"/>
    <w:rsid w:val="00CE5E69"/>
    <w:rsid w:val="00CF1A27"/>
    <w:rsid w:val="00D00E4A"/>
    <w:rsid w:val="00D01167"/>
    <w:rsid w:val="00D01C1A"/>
    <w:rsid w:val="00D04145"/>
    <w:rsid w:val="00D057FA"/>
    <w:rsid w:val="00D05EFC"/>
    <w:rsid w:val="00D15098"/>
    <w:rsid w:val="00D1536D"/>
    <w:rsid w:val="00D15B67"/>
    <w:rsid w:val="00D16A47"/>
    <w:rsid w:val="00D30C3E"/>
    <w:rsid w:val="00D370E3"/>
    <w:rsid w:val="00D42347"/>
    <w:rsid w:val="00D45B94"/>
    <w:rsid w:val="00D553D2"/>
    <w:rsid w:val="00D64429"/>
    <w:rsid w:val="00D67211"/>
    <w:rsid w:val="00D67832"/>
    <w:rsid w:val="00D720F7"/>
    <w:rsid w:val="00D74127"/>
    <w:rsid w:val="00D76CD7"/>
    <w:rsid w:val="00D775A4"/>
    <w:rsid w:val="00D81954"/>
    <w:rsid w:val="00D86916"/>
    <w:rsid w:val="00D90830"/>
    <w:rsid w:val="00D93072"/>
    <w:rsid w:val="00D933B8"/>
    <w:rsid w:val="00D953CA"/>
    <w:rsid w:val="00D955BD"/>
    <w:rsid w:val="00D97526"/>
    <w:rsid w:val="00DA022B"/>
    <w:rsid w:val="00DA2D4F"/>
    <w:rsid w:val="00DA2E0C"/>
    <w:rsid w:val="00DA4E18"/>
    <w:rsid w:val="00DA5102"/>
    <w:rsid w:val="00DA6926"/>
    <w:rsid w:val="00DA7235"/>
    <w:rsid w:val="00DB1B5A"/>
    <w:rsid w:val="00DB4167"/>
    <w:rsid w:val="00DB4632"/>
    <w:rsid w:val="00DB4F17"/>
    <w:rsid w:val="00DB77CF"/>
    <w:rsid w:val="00DC0948"/>
    <w:rsid w:val="00DC2990"/>
    <w:rsid w:val="00DC3973"/>
    <w:rsid w:val="00DC4D23"/>
    <w:rsid w:val="00DC6B18"/>
    <w:rsid w:val="00DC6DA7"/>
    <w:rsid w:val="00DD4711"/>
    <w:rsid w:val="00DE0201"/>
    <w:rsid w:val="00DE0FBE"/>
    <w:rsid w:val="00DE46A2"/>
    <w:rsid w:val="00DE6469"/>
    <w:rsid w:val="00DF3948"/>
    <w:rsid w:val="00DF4927"/>
    <w:rsid w:val="00DF50FA"/>
    <w:rsid w:val="00DF56E2"/>
    <w:rsid w:val="00DF583A"/>
    <w:rsid w:val="00DF7FE6"/>
    <w:rsid w:val="00E06F14"/>
    <w:rsid w:val="00E1291C"/>
    <w:rsid w:val="00E1343F"/>
    <w:rsid w:val="00E13D5C"/>
    <w:rsid w:val="00E23047"/>
    <w:rsid w:val="00E26B09"/>
    <w:rsid w:val="00E36B30"/>
    <w:rsid w:val="00E40390"/>
    <w:rsid w:val="00E40CC7"/>
    <w:rsid w:val="00E42AB4"/>
    <w:rsid w:val="00E44DC0"/>
    <w:rsid w:val="00E46CF9"/>
    <w:rsid w:val="00E47645"/>
    <w:rsid w:val="00E47B4D"/>
    <w:rsid w:val="00E5795C"/>
    <w:rsid w:val="00E617A4"/>
    <w:rsid w:val="00E61D02"/>
    <w:rsid w:val="00E628BA"/>
    <w:rsid w:val="00E77E28"/>
    <w:rsid w:val="00E81017"/>
    <w:rsid w:val="00E84504"/>
    <w:rsid w:val="00E850ED"/>
    <w:rsid w:val="00E9012B"/>
    <w:rsid w:val="00E93E76"/>
    <w:rsid w:val="00E97A59"/>
    <w:rsid w:val="00EA101E"/>
    <w:rsid w:val="00EA18E5"/>
    <w:rsid w:val="00EA5E35"/>
    <w:rsid w:val="00EB5002"/>
    <w:rsid w:val="00EB7EBD"/>
    <w:rsid w:val="00EC5C56"/>
    <w:rsid w:val="00EC6B2E"/>
    <w:rsid w:val="00EC6B89"/>
    <w:rsid w:val="00ED27F0"/>
    <w:rsid w:val="00ED5A43"/>
    <w:rsid w:val="00ED61F4"/>
    <w:rsid w:val="00ED6B1F"/>
    <w:rsid w:val="00ED76BD"/>
    <w:rsid w:val="00EE2FDC"/>
    <w:rsid w:val="00EE4058"/>
    <w:rsid w:val="00EE587D"/>
    <w:rsid w:val="00EF2BB6"/>
    <w:rsid w:val="00EF34D6"/>
    <w:rsid w:val="00EF44CB"/>
    <w:rsid w:val="00EF564C"/>
    <w:rsid w:val="00EF6C96"/>
    <w:rsid w:val="00EF7585"/>
    <w:rsid w:val="00F0142A"/>
    <w:rsid w:val="00F01C78"/>
    <w:rsid w:val="00F02457"/>
    <w:rsid w:val="00F03784"/>
    <w:rsid w:val="00F102AD"/>
    <w:rsid w:val="00F1031B"/>
    <w:rsid w:val="00F103DD"/>
    <w:rsid w:val="00F149C4"/>
    <w:rsid w:val="00F16635"/>
    <w:rsid w:val="00F26024"/>
    <w:rsid w:val="00F30C23"/>
    <w:rsid w:val="00F32D79"/>
    <w:rsid w:val="00F34AB6"/>
    <w:rsid w:val="00F403B1"/>
    <w:rsid w:val="00F41809"/>
    <w:rsid w:val="00F44E01"/>
    <w:rsid w:val="00F45A60"/>
    <w:rsid w:val="00F46F23"/>
    <w:rsid w:val="00F5102B"/>
    <w:rsid w:val="00F54884"/>
    <w:rsid w:val="00F5514B"/>
    <w:rsid w:val="00F55188"/>
    <w:rsid w:val="00F55208"/>
    <w:rsid w:val="00F55950"/>
    <w:rsid w:val="00F7050C"/>
    <w:rsid w:val="00F70AFD"/>
    <w:rsid w:val="00F70DB3"/>
    <w:rsid w:val="00F72282"/>
    <w:rsid w:val="00F731BD"/>
    <w:rsid w:val="00F73AD6"/>
    <w:rsid w:val="00F75525"/>
    <w:rsid w:val="00F765BB"/>
    <w:rsid w:val="00F77A3E"/>
    <w:rsid w:val="00F81DE4"/>
    <w:rsid w:val="00F849FF"/>
    <w:rsid w:val="00F8724B"/>
    <w:rsid w:val="00F87C39"/>
    <w:rsid w:val="00F9437F"/>
    <w:rsid w:val="00F94B01"/>
    <w:rsid w:val="00F95226"/>
    <w:rsid w:val="00FA2EBA"/>
    <w:rsid w:val="00FA5B66"/>
    <w:rsid w:val="00FB1484"/>
    <w:rsid w:val="00FB2D69"/>
    <w:rsid w:val="00FB3A46"/>
    <w:rsid w:val="00FB56D4"/>
    <w:rsid w:val="00FB63F9"/>
    <w:rsid w:val="00FC6D2B"/>
    <w:rsid w:val="00FD2E4E"/>
    <w:rsid w:val="00FD5576"/>
    <w:rsid w:val="00FD6690"/>
    <w:rsid w:val="00FE090C"/>
    <w:rsid w:val="00FE3C66"/>
    <w:rsid w:val="00FE4349"/>
    <w:rsid w:val="00FF1A8E"/>
    <w:rsid w:val="00FF1BF9"/>
    <w:rsid w:val="00FF3684"/>
    <w:rsid w:val="00FF3D91"/>
    <w:rsid w:val="00FF3E23"/>
    <w:rsid w:val="00FF6B79"/>
    <w:rsid w:val="00FF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C0CF"/>
  <w15:docId w15:val="{C2A7622D-A7F2-4D88-8B36-197351409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E29"/>
  </w:style>
  <w:style w:type="paragraph" w:styleId="Heading1">
    <w:name w:val="heading 1"/>
    <w:basedOn w:val="Normal"/>
    <w:link w:val="Heading1Char"/>
    <w:uiPriority w:val="9"/>
    <w:qFormat/>
    <w:rsid w:val="00BA76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18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62C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1A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1A74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9F1A74"/>
  </w:style>
  <w:style w:type="character" w:styleId="Hyperlink">
    <w:name w:val="Hyperlink"/>
    <w:basedOn w:val="DefaultParagraphFont"/>
    <w:uiPriority w:val="99"/>
    <w:unhideWhenUsed/>
    <w:rsid w:val="00D07D3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07D3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B712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66E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E90"/>
  </w:style>
  <w:style w:type="paragraph" w:styleId="Footer">
    <w:name w:val="footer"/>
    <w:basedOn w:val="Normal"/>
    <w:link w:val="FooterChar"/>
    <w:uiPriority w:val="99"/>
    <w:unhideWhenUsed/>
    <w:rsid w:val="00766E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E90"/>
  </w:style>
  <w:style w:type="character" w:styleId="CommentReference">
    <w:name w:val="annotation reference"/>
    <w:basedOn w:val="DefaultParagraphFont"/>
    <w:uiPriority w:val="99"/>
    <w:semiHidden/>
    <w:unhideWhenUsed/>
    <w:rsid w:val="00BA7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6B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A76B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EF4D4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2145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401B22"/>
    <w:pPr>
      <w:spacing w:after="0" w:line="240" w:lineRule="auto"/>
    </w:pPr>
    <w:rPr>
      <w:rFonts w:asciiTheme="minorHAnsi" w:eastAsiaTheme="minorHAnsi" w:hAnsiTheme="minorHAnsi" w:cstheme="minorBidi"/>
      <w:lang w:val="nl-NL" w:eastAsia="en-US"/>
    </w:rPr>
  </w:style>
  <w:style w:type="paragraph" w:styleId="Bibliography">
    <w:name w:val="Bibliography"/>
    <w:basedOn w:val="Normal"/>
    <w:next w:val="Normal"/>
    <w:uiPriority w:val="37"/>
    <w:unhideWhenUsed/>
    <w:rsid w:val="00F21628"/>
    <w:pPr>
      <w:spacing w:after="0"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1A14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F6B7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wGcnfDZxwm/tGc/JpGKIsr+A3g==">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AF51B24-7CC7-4EBC-AD9A-FE90DB50C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8</Pages>
  <Words>717</Words>
  <Characters>4090</Characters>
  <Application>Microsoft Office Word</Application>
  <DocSecurity>0</DocSecurity>
  <Lines>34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zarzo</dc:creator>
  <cp:lastModifiedBy>Renugadevi G Govindasamy A</cp:lastModifiedBy>
  <cp:revision>87</cp:revision>
  <dcterms:created xsi:type="dcterms:W3CDTF">2025-10-17T06:28:00Z</dcterms:created>
  <dcterms:modified xsi:type="dcterms:W3CDTF">2025-10-2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b84710a-e6ce-3ad1-b3c5-e21064b0ebe8</vt:lpwstr>
  </property>
  <property fmtid="{D5CDD505-2E9C-101B-9397-08002B2CF9AE}" pid="4" name="Mendeley Citation Style_1">
    <vt:lpwstr>http://www.zotero.org/styles/biological-conserva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biological-conservation</vt:lpwstr>
  </property>
  <property fmtid="{D5CDD505-2E9C-101B-9397-08002B2CF9AE}" pid="12" name="Mendeley Recent Style Name 3_1">
    <vt:lpwstr>Biological Conserv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SIP_Label_d0484126-3486-41a9-802e-7f1e2277276c_Enabled">
    <vt:lpwstr>True</vt:lpwstr>
  </property>
  <property fmtid="{D5CDD505-2E9C-101B-9397-08002B2CF9AE}" pid="26" name="MSIP_Label_d0484126-3486-41a9-802e-7f1e2277276c_SiteId">
    <vt:lpwstr>eec01f8e-737f-43e3-9ed5-f8a59913bd82</vt:lpwstr>
  </property>
  <property fmtid="{D5CDD505-2E9C-101B-9397-08002B2CF9AE}" pid="27" name="MSIP_Label_d0484126-3486-41a9-802e-7f1e2277276c_Owner">
    <vt:lpwstr>jon.swenson@nmbu.no</vt:lpwstr>
  </property>
  <property fmtid="{D5CDD505-2E9C-101B-9397-08002B2CF9AE}" pid="28" name="MSIP_Label_d0484126-3486-41a9-802e-7f1e2277276c_SetDate">
    <vt:lpwstr>2020-10-09T15:15:52.6667280Z</vt:lpwstr>
  </property>
  <property fmtid="{D5CDD505-2E9C-101B-9397-08002B2CF9AE}" pid="29" name="MSIP_Label_d0484126-3486-41a9-802e-7f1e2277276c_Name">
    <vt:lpwstr>Internal</vt:lpwstr>
  </property>
  <property fmtid="{D5CDD505-2E9C-101B-9397-08002B2CF9AE}" pid="30" name="MSIP_Label_d0484126-3486-41a9-802e-7f1e2277276c_Application">
    <vt:lpwstr>Microsoft Azure Information Protection</vt:lpwstr>
  </property>
  <property fmtid="{D5CDD505-2E9C-101B-9397-08002B2CF9AE}" pid="31" name="MSIP_Label_d0484126-3486-41a9-802e-7f1e2277276c_ActionId">
    <vt:lpwstr>9c34feb5-961b-471d-9244-e00ec1f3c59e</vt:lpwstr>
  </property>
  <property fmtid="{D5CDD505-2E9C-101B-9397-08002B2CF9AE}" pid="32" name="MSIP_Label_d0484126-3486-41a9-802e-7f1e2277276c_Extended_MSFT_Method">
    <vt:lpwstr>Automatic</vt:lpwstr>
  </property>
  <property fmtid="{D5CDD505-2E9C-101B-9397-08002B2CF9AE}" pid="33" name="Sensitivity">
    <vt:lpwstr>Internal</vt:lpwstr>
  </property>
  <property fmtid="{D5CDD505-2E9C-101B-9397-08002B2CF9AE}" pid="34" name="ZOTERO_PREF_1">
    <vt:lpwstr>&lt;data data-version="3" zotero-version="7.0.15"&gt;&lt;session id="mBcqPNsK"/&gt;&lt;style id="http://www.zotero.org/styles/journal-of-animal-ecology" hasBibliography="1" bibliographyStyleHasBeenSet="1"/&gt;&lt;prefs&gt;&lt;pref name="fieldType" value="Field"/&gt;&lt;/prefs&gt;&lt;/data&gt;</vt:lpwstr>
  </property>
</Properties>
</file>